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35065" w14:textId="2FA85F02" w:rsidR="00797242" w:rsidRDefault="00F76D5A" w:rsidP="0079724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Information for: </w:t>
      </w:r>
      <w:r w:rsidR="00797242" w:rsidRPr="00CE78A1">
        <w:rPr>
          <w:rFonts w:ascii="Times New Roman" w:hAnsi="Times New Roman" w:cs="Times New Roman"/>
          <w:b/>
          <w:bCs/>
          <w:sz w:val="24"/>
          <w:szCs w:val="24"/>
        </w:rPr>
        <w:t>Longitudinal TB Study</w:t>
      </w:r>
    </w:p>
    <w:p w14:paraId="6BF02A33" w14:textId="77777777" w:rsidR="00797242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FDBF0" w14:textId="686E2093" w:rsidR="00797242" w:rsidRPr="00A148E3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antha M. Powell</w:t>
      </w:r>
      <w:r w:rsidRPr="008F6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Erin </w:t>
      </w:r>
      <w:r w:rsidR="00CA6B2E">
        <w:rPr>
          <w:rFonts w:ascii="Times New Roman" w:hAnsi="Times New Roman" w:cs="Times New Roman"/>
          <w:sz w:val="24"/>
          <w:szCs w:val="24"/>
        </w:rPr>
        <w:t>L. M. Zio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Lindsey Anderson</w:t>
      </w:r>
      <w:r w:rsidRPr="008F6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eah Jarlsber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Marina A. Gritsenko</w:t>
      </w:r>
      <w:r w:rsidRPr="008F64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Payam Nah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on M. Jaco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64F5784D" w14:textId="77777777" w:rsidR="00797242" w:rsidRPr="00E92DB4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151464" w14:textId="6500A88D" w:rsidR="00797242" w:rsidRPr="00E92DB4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2DB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92DB4">
        <w:rPr>
          <w:rFonts w:ascii="Times New Roman" w:hAnsi="Times New Roman" w:cs="Times New Roman"/>
          <w:sz w:val="20"/>
          <w:szCs w:val="20"/>
        </w:rPr>
        <w:t xml:space="preserve">Biologcal Sciences Division, </w:t>
      </w:r>
      <w:r>
        <w:rPr>
          <w:rFonts w:ascii="Times New Roman" w:hAnsi="Times New Roman" w:cs="Times New Roman"/>
          <w:sz w:val="20"/>
          <w:szCs w:val="20"/>
        </w:rPr>
        <w:t>Pacific Northwest National Laboratory</w:t>
      </w:r>
      <w:r w:rsidRPr="00E92DB4">
        <w:rPr>
          <w:rFonts w:ascii="Times New Roman" w:hAnsi="Times New Roman" w:cs="Times New Roman"/>
          <w:sz w:val="20"/>
          <w:szCs w:val="20"/>
        </w:rPr>
        <w:t>, Richland, WA</w:t>
      </w:r>
      <w:r w:rsidR="00CD13F8">
        <w:rPr>
          <w:rFonts w:ascii="Times New Roman" w:hAnsi="Times New Roman" w:cs="Times New Roman"/>
          <w:sz w:val="20"/>
          <w:szCs w:val="20"/>
        </w:rPr>
        <w:t>, USA</w:t>
      </w:r>
    </w:p>
    <w:p w14:paraId="1BBC01D1" w14:textId="77EB2F25" w:rsidR="00797242" w:rsidRPr="00E92DB4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2DB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92DB4">
        <w:rPr>
          <w:rFonts w:ascii="Times New Roman" w:hAnsi="Times New Roman" w:cs="Times New Roman"/>
          <w:sz w:val="20"/>
          <w:szCs w:val="20"/>
        </w:rPr>
        <w:t xml:space="preserve">Earth Systems Science Division, </w:t>
      </w:r>
      <w:r>
        <w:rPr>
          <w:rFonts w:ascii="Times New Roman" w:hAnsi="Times New Roman" w:cs="Times New Roman"/>
          <w:sz w:val="20"/>
          <w:szCs w:val="20"/>
        </w:rPr>
        <w:t>Pacific Northwest National Laboratory</w:t>
      </w:r>
      <w:r w:rsidRPr="00E92DB4">
        <w:rPr>
          <w:rFonts w:ascii="Times New Roman" w:hAnsi="Times New Roman" w:cs="Times New Roman"/>
          <w:sz w:val="20"/>
          <w:szCs w:val="20"/>
        </w:rPr>
        <w:t>, Richland, WA</w:t>
      </w:r>
      <w:r w:rsidR="00CD13F8">
        <w:rPr>
          <w:rFonts w:ascii="Times New Roman" w:hAnsi="Times New Roman" w:cs="Times New Roman"/>
          <w:sz w:val="20"/>
          <w:szCs w:val="20"/>
        </w:rPr>
        <w:t>, USA</w:t>
      </w:r>
    </w:p>
    <w:p w14:paraId="169E7F54" w14:textId="2F0BA26A" w:rsidR="00797242" w:rsidRPr="00E92DB4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2DB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92DB4">
        <w:rPr>
          <w:rFonts w:ascii="Times New Roman" w:hAnsi="Times New Roman" w:cs="Times New Roman"/>
          <w:sz w:val="20"/>
          <w:szCs w:val="20"/>
        </w:rPr>
        <w:t>Division of Pulmonary and Critical Care Medicine, University of California San Francisco, San Francisco, CA</w:t>
      </w:r>
      <w:r w:rsidR="00CD13F8">
        <w:rPr>
          <w:rFonts w:ascii="Times New Roman" w:hAnsi="Times New Roman" w:cs="Times New Roman"/>
          <w:sz w:val="20"/>
          <w:szCs w:val="20"/>
        </w:rPr>
        <w:t>, USA</w:t>
      </w:r>
    </w:p>
    <w:p w14:paraId="4370590A" w14:textId="297A74CC" w:rsidR="00C521E0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2DB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92DB4">
        <w:rPr>
          <w:rFonts w:ascii="Times New Roman" w:hAnsi="Times New Roman" w:cs="Times New Roman"/>
          <w:sz w:val="20"/>
          <w:szCs w:val="20"/>
        </w:rPr>
        <w:t xml:space="preserve">Environmental Molecular Sciences Laboratory, </w:t>
      </w:r>
      <w:r>
        <w:rPr>
          <w:rFonts w:ascii="Times New Roman" w:hAnsi="Times New Roman" w:cs="Times New Roman"/>
          <w:sz w:val="20"/>
          <w:szCs w:val="20"/>
        </w:rPr>
        <w:t>Pacific Northwest National Laboratory</w:t>
      </w:r>
      <w:r w:rsidRPr="00E92DB4">
        <w:rPr>
          <w:rFonts w:ascii="Times New Roman" w:hAnsi="Times New Roman" w:cs="Times New Roman"/>
          <w:sz w:val="20"/>
          <w:szCs w:val="20"/>
        </w:rPr>
        <w:t>, Richland, WA</w:t>
      </w:r>
      <w:r w:rsidR="00CD13F8">
        <w:rPr>
          <w:rFonts w:ascii="Times New Roman" w:hAnsi="Times New Roman" w:cs="Times New Roman"/>
          <w:sz w:val="20"/>
          <w:szCs w:val="20"/>
        </w:rPr>
        <w:t>, USA</w:t>
      </w:r>
    </w:p>
    <w:p w14:paraId="485AA185" w14:textId="57F34741" w:rsidR="00797242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015D95" w14:textId="6E6FF637" w:rsidR="00797242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459B0F" w14:textId="2D29178B" w:rsidR="00797242" w:rsidRPr="002B2B32" w:rsidRDefault="00797242" w:rsidP="007972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2B32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  <w:r w:rsidR="00D97E2E" w:rsidRPr="002B2B32">
        <w:rPr>
          <w:rFonts w:ascii="Times New Roman" w:hAnsi="Times New Roman" w:cs="Times New Roman"/>
          <w:b/>
          <w:bCs/>
          <w:sz w:val="24"/>
          <w:szCs w:val="24"/>
        </w:rPr>
        <w:t xml:space="preserve"> Contents:</w:t>
      </w:r>
    </w:p>
    <w:p w14:paraId="1C78EED0" w14:textId="4FA9C1E1" w:rsidR="00D97E2E" w:rsidRDefault="00D97E2E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FB15A" w14:textId="6F8CF53B" w:rsidR="002B2B32" w:rsidRDefault="005912A0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0C4B8F">
        <w:rPr>
          <w:rFonts w:ascii="Times New Roman" w:hAnsi="Times New Roman" w:cs="Times New Roman"/>
          <w:sz w:val="24"/>
          <w:szCs w:val="24"/>
        </w:rPr>
        <w:t xml:space="preserve">. </w:t>
      </w:r>
      <w:r w:rsidR="004D63B4">
        <w:rPr>
          <w:rFonts w:ascii="Times New Roman" w:hAnsi="Times New Roman" w:cs="Times New Roman"/>
          <w:sz w:val="24"/>
          <w:szCs w:val="24"/>
        </w:rPr>
        <w:t xml:space="preserve">Treatment </w:t>
      </w:r>
      <w:proofErr w:type="gramStart"/>
      <w:r w:rsidR="004D63B4">
        <w:rPr>
          <w:rFonts w:ascii="Times New Roman" w:hAnsi="Times New Roman" w:cs="Times New Roman"/>
          <w:sz w:val="24"/>
          <w:szCs w:val="24"/>
        </w:rPr>
        <w:t>types</w:t>
      </w:r>
      <w:proofErr w:type="gramEnd"/>
      <w:r w:rsidR="004D63B4">
        <w:rPr>
          <w:rFonts w:ascii="Times New Roman" w:hAnsi="Times New Roman" w:cs="Times New Roman"/>
          <w:sz w:val="24"/>
          <w:szCs w:val="24"/>
        </w:rPr>
        <w:t xml:space="preserve"> whisker plots</w:t>
      </w:r>
    </w:p>
    <w:p w14:paraId="5DDB3473" w14:textId="0912C9DD" w:rsidR="000C4B8F" w:rsidRDefault="000C4B8F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="004D63B4">
        <w:rPr>
          <w:rFonts w:ascii="Times New Roman" w:hAnsi="Times New Roman" w:cs="Times New Roman"/>
          <w:sz w:val="24"/>
          <w:szCs w:val="24"/>
        </w:rPr>
        <w:t>Volcano plots for severity groups</w:t>
      </w:r>
    </w:p>
    <w:p w14:paraId="7539E6C8" w14:textId="77777777" w:rsidR="005912A0" w:rsidRDefault="005912A0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2A5206" w14:textId="2F99885F" w:rsidR="005628DD" w:rsidRDefault="005628DD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117656" w14:textId="28F58235" w:rsidR="005628DD" w:rsidRDefault="005628DD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90F13C" w14:textId="6C837DA9" w:rsidR="005628DD" w:rsidRDefault="005628DD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78A7C5" w14:textId="63E48D61" w:rsidR="005628DD" w:rsidRDefault="005628DD" w:rsidP="005628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5431DE9" w14:textId="77777777" w:rsidR="00680114" w:rsidRDefault="00680114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EDF958" w14:textId="797B0EFD" w:rsidR="007A1C5B" w:rsidRDefault="007A1C5B" w:rsidP="007A1C5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91A0D0B" wp14:editId="2930C2ED">
            <wp:extent cx="5927184" cy="636019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161" cy="6381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6E642" w14:textId="64A6DFF4" w:rsidR="00797242" w:rsidRDefault="00233C24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5F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912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5FC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80114">
        <w:rPr>
          <w:rFonts w:ascii="Times New Roman" w:hAnsi="Times New Roman" w:cs="Times New Roman"/>
          <w:sz w:val="24"/>
          <w:szCs w:val="24"/>
        </w:rPr>
        <w:t>.</w:t>
      </w:r>
      <w:r w:rsidR="00665FCB">
        <w:rPr>
          <w:rFonts w:ascii="Times New Roman" w:hAnsi="Times New Roman" w:cs="Times New Roman"/>
          <w:sz w:val="24"/>
          <w:szCs w:val="24"/>
        </w:rPr>
        <w:t xml:space="preserve"> Change in protein levels across time points</w:t>
      </w:r>
      <w:r w:rsidR="002B2B32">
        <w:rPr>
          <w:rFonts w:ascii="Times New Roman" w:hAnsi="Times New Roman" w:cs="Times New Roman"/>
          <w:sz w:val="24"/>
          <w:szCs w:val="24"/>
        </w:rPr>
        <w:t>, comparing the two treatment types</w:t>
      </w:r>
      <w:r w:rsidR="00BF6F8C">
        <w:rPr>
          <w:rFonts w:ascii="Times New Roman" w:hAnsi="Times New Roman" w:cs="Times New Roman"/>
          <w:sz w:val="24"/>
          <w:szCs w:val="24"/>
        </w:rPr>
        <w:t>, clinical trial versus standard of care</w:t>
      </w:r>
      <w:r w:rsidR="002B2B32">
        <w:rPr>
          <w:rFonts w:ascii="Times New Roman" w:hAnsi="Times New Roman" w:cs="Times New Roman"/>
          <w:sz w:val="24"/>
          <w:szCs w:val="24"/>
        </w:rPr>
        <w:t>.</w:t>
      </w:r>
      <w:r w:rsidR="00665F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EC5A71" w14:textId="225670B4" w:rsidR="00407473" w:rsidRDefault="00407473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2E6016" w14:textId="33291CC3" w:rsidR="00407473" w:rsidRDefault="00407473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41267A" w14:textId="1D6DF4A8" w:rsidR="00407473" w:rsidRDefault="00407473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4F9ECF" w14:textId="271AAA0F" w:rsidR="003E35D2" w:rsidRDefault="003E35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3CE925" w14:textId="74A294DC" w:rsidR="00407473" w:rsidRDefault="000C4B8F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141F9A" wp14:editId="14C3DCEF">
            <wp:extent cx="5881968" cy="483870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601" cy="4850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4FE40" w14:textId="77777777" w:rsidR="000C4B8F" w:rsidRDefault="000C4B8F" w:rsidP="003E35D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0F4F6" w14:textId="30D6DAF5" w:rsidR="003E35D2" w:rsidRDefault="003E35D2" w:rsidP="003E35D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5FC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B8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599C">
        <w:rPr>
          <w:rFonts w:ascii="Times New Roman" w:hAnsi="Times New Roman" w:cs="Times New Roman"/>
          <w:sz w:val="24"/>
          <w:szCs w:val="24"/>
        </w:rPr>
        <w:t xml:space="preserve">Volcano plots representing change in </w:t>
      </w:r>
      <w:r w:rsidR="004D63B4">
        <w:rPr>
          <w:rFonts w:ascii="Times New Roman" w:hAnsi="Times New Roman" w:cs="Times New Roman"/>
          <w:sz w:val="24"/>
          <w:szCs w:val="24"/>
        </w:rPr>
        <w:t>severity groups at each time point.</w:t>
      </w:r>
    </w:p>
    <w:p w14:paraId="1684C39C" w14:textId="77777777" w:rsidR="003E35D2" w:rsidRPr="00797242" w:rsidRDefault="003E35D2" w:rsidP="007972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E35D2" w:rsidRPr="00797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D78"/>
    <w:rsid w:val="0000599C"/>
    <w:rsid w:val="000C4B8F"/>
    <w:rsid w:val="002010A4"/>
    <w:rsid w:val="00233C24"/>
    <w:rsid w:val="00237D78"/>
    <w:rsid w:val="00255D73"/>
    <w:rsid w:val="002B2B32"/>
    <w:rsid w:val="003E35D2"/>
    <w:rsid w:val="00407473"/>
    <w:rsid w:val="004D63B4"/>
    <w:rsid w:val="00503B8D"/>
    <w:rsid w:val="00557C28"/>
    <w:rsid w:val="005628DD"/>
    <w:rsid w:val="005912A0"/>
    <w:rsid w:val="00665FCB"/>
    <w:rsid w:val="00680114"/>
    <w:rsid w:val="00683F29"/>
    <w:rsid w:val="00797242"/>
    <w:rsid w:val="007A1C5B"/>
    <w:rsid w:val="009E0CE0"/>
    <w:rsid w:val="009F0B7E"/>
    <w:rsid w:val="00A148E3"/>
    <w:rsid w:val="00BF6F8C"/>
    <w:rsid w:val="00CA6B2E"/>
    <w:rsid w:val="00CD13F8"/>
    <w:rsid w:val="00D57C67"/>
    <w:rsid w:val="00D97E2E"/>
    <w:rsid w:val="00F7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5E329"/>
  <w15:chartTrackingRefBased/>
  <w15:docId w15:val="{8C5D5409-66CD-4D77-8FEC-287D8AD8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242"/>
    <w:rPr>
      <w:sz w:val="20"/>
      <w:szCs w:val="20"/>
    </w:rPr>
  </w:style>
  <w:style w:type="paragraph" w:styleId="Revision">
    <w:name w:val="Revision"/>
    <w:hidden/>
    <w:uiPriority w:val="99"/>
    <w:semiHidden/>
    <w:rsid w:val="00CD13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5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ll, Samantha M</dc:creator>
  <cp:keywords/>
  <dc:description/>
  <cp:lastModifiedBy>Powell, Samantha M</cp:lastModifiedBy>
  <cp:revision>7</cp:revision>
  <dcterms:created xsi:type="dcterms:W3CDTF">2023-09-22T16:07:00Z</dcterms:created>
  <dcterms:modified xsi:type="dcterms:W3CDTF">2023-10-11T18:12:00Z</dcterms:modified>
</cp:coreProperties>
</file>